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CA852" w14:textId="013C9348" w:rsidR="008C7ACE" w:rsidRPr="005B44B7" w:rsidRDefault="008C7ACE" w:rsidP="00976C42">
      <w:pPr>
        <w:spacing w:before="24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/>
        </w:rPr>
      </w:pPr>
      <w:r w:rsidRPr="005B44B7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opical bat ectoparasitism in continuous versus fragmented forests: a gap analysis and preliminary meta-analysis</w:t>
      </w:r>
    </w:p>
    <w:p w14:paraId="1D9E626A" w14:textId="755231CB" w:rsidR="00976C42" w:rsidRDefault="00C27A2E" w:rsidP="00976C42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B44B7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EA5D8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5B44B7">
        <w:rPr>
          <w:rFonts w:ascii="Times New Roman" w:eastAsia="Times New Roman" w:hAnsi="Times New Roman" w:cs="Times New Roman"/>
          <w:b/>
          <w:sz w:val="24"/>
          <w:szCs w:val="24"/>
        </w:rPr>
        <w:t>1 - Data sources:</w:t>
      </w:r>
    </w:p>
    <w:p w14:paraId="590083CD" w14:textId="43D4E29C" w:rsidR="005B44B7" w:rsidRPr="005B44B7" w:rsidRDefault="001B7721" w:rsidP="00976C42">
      <w:pPr>
        <w:widowControl w:val="0"/>
        <w:spacing w:before="240" w:after="24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Included in both gap</w:t>
      </w:r>
      <w:r w:rsidR="005B44B7" w:rsidRPr="005B44B7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and meta-analysis:</w:t>
      </w:r>
    </w:p>
    <w:p w14:paraId="5A6394CE" w14:textId="77777777" w:rsidR="00976C42" w:rsidRPr="005B44B7" w:rsidRDefault="00326CAA" w:rsidP="00976C42">
      <w:pPr>
        <w:widowControl w:val="0"/>
        <w:spacing w:before="240" w:after="240"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B44B7">
        <w:rPr>
          <w:rFonts w:ascii="Times New Roman" w:hAnsi="Times New Roman" w:cs="Times New Roman"/>
          <w:sz w:val="24"/>
        </w:rPr>
        <w:t xml:space="preserve">Bezerra, R.H.S., de Vasconcelos, P.F., Bocchiglieri, A., 2016. Ectoparasites of bats (Mammalia: Chiroptera) in Atlantic forest fragments in north-eastern Brazil. Parasitol Res 115, 3759–3765. </w:t>
      </w:r>
      <w:hyperlink r:id="rId4" w:history="1">
        <w:r w:rsidR="00976C42" w:rsidRPr="005B44B7">
          <w:rPr>
            <w:rStyle w:val="Hyperlink"/>
            <w:rFonts w:ascii="Times New Roman" w:hAnsi="Times New Roman" w:cs="Times New Roman"/>
            <w:sz w:val="24"/>
          </w:rPr>
          <w:t>https://doi.org/10.1007/s00436-016-5137-8</w:t>
        </w:r>
      </w:hyperlink>
    </w:p>
    <w:p w14:paraId="5EDD8044" w14:textId="7467408A" w:rsidR="00976C42" w:rsidRPr="005B44B7" w:rsidRDefault="00326CAA" w:rsidP="00976C42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B44B7">
        <w:rPr>
          <w:rFonts w:ascii="Times New Roman" w:hAnsi="Times New Roman" w:cs="Times New Roman"/>
          <w:sz w:val="24"/>
        </w:rPr>
        <w:t xml:space="preserve">Bolívar-Cimé, B., Cuxim-Koyoc, A., Reyes-Novelo, E., Morales-Malacara, J.B., Laborde, J., Flores-Peredo, R., 2018. Habitat fragmentation and the prevalence of parasites (Diptera, Streblidae) on three Phyllostomid bat species. Biotropica 50, 90–97. </w:t>
      </w:r>
      <w:hyperlink r:id="rId5" w:history="1">
        <w:r w:rsidR="00976C42" w:rsidRPr="005B44B7">
          <w:rPr>
            <w:rStyle w:val="Hyperlink"/>
            <w:rFonts w:ascii="Times New Roman" w:hAnsi="Times New Roman" w:cs="Times New Roman"/>
            <w:sz w:val="24"/>
          </w:rPr>
          <w:t>https://doi.org/10.1111/btp.12489</w:t>
        </w:r>
      </w:hyperlink>
    </w:p>
    <w:p w14:paraId="45A1DB5E" w14:textId="03D6010B" w:rsidR="00976C42" w:rsidRPr="005B44B7" w:rsidRDefault="00326CAA" w:rsidP="00976C42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B44B7">
        <w:rPr>
          <w:rFonts w:ascii="Times New Roman" w:hAnsi="Times New Roman" w:cs="Times New Roman"/>
          <w:sz w:val="24"/>
        </w:rPr>
        <w:t xml:space="preserve">Frank, H.K., Mendenhall, C.D., Judson, S.D., Daily, G.C., Hadly, E.A., 2016. Anthropogenic impacts on Costa Rican bat parasitism are sex specific. Ecol Evol 6, 4898–4909. </w:t>
      </w:r>
      <w:hyperlink r:id="rId6" w:history="1">
        <w:r w:rsidR="00976C42" w:rsidRPr="005B44B7">
          <w:rPr>
            <w:rStyle w:val="Hyperlink"/>
            <w:rFonts w:ascii="Times New Roman" w:hAnsi="Times New Roman" w:cs="Times New Roman"/>
            <w:sz w:val="24"/>
          </w:rPr>
          <w:t>https://doi.org/10.1002/ece3.2245</w:t>
        </w:r>
      </w:hyperlink>
    </w:p>
    <w:p w14:paraId="397D9CEE" w14:textId="676528D9" w:rsidR="00976C42" w:rsidRPr="005B44B7" w:rsidRDefault="00326CAA" w:rsidP="00976C42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B44B7">
        <w:rPr>
          <w:rFonts w:ascii="Times New Roman" w:hAnsi="Times New Roman" w:cs="Times New Roman"/>
          <w:sz w:val="24"/>
        </w:rPr>
        <w:t xml:space="preserve">Hiller, T., Brändel, S.D., Honner, B., Page, R.A., Tschapka, M., 2020. Parasitization of bats by bat flies (Streblidae) in fragmented habitats. Biotropica 52, 488–501. </w:t>
      </w:r>
      <w:hyperlink r:id="rId7" w:history="1">
        <w:r w:rsidR="00976C42" w:rsidRPr="005B44B7">
          <w:rPr>
            <w:rStyle w:val="Hyperlink"/>
            <w:rFonts w:ascii="Times New Roman" w:hAnsi="Times New Roman" w:cs="Times New Roman"/>
            <w:sz w:val="24"/>
          </w:rPr>
          <w:t>https://doi.org/10.1111/btp.12757</w:t>
        </w:r>
      </w:hyperlink>
    </w:p>
    <w:p w14:paraId="42B55D02" w14:textId="00E7B717" w:rsidR="00976C42" w:rsidRPr="005B44B7" w:rsidRDefault="00326CAA" w:rsidP="00976C42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B44B7">
        <w:rPr>
          <w:rFonts w:ascii="Times New Roman" w:hAnsi="Times New Roman" w:cs="Times New Roman"/>
          <w:sz w:val="24"/>
        </w:rPr>
        <w:t xml:space="preserve">Orta-Pineda, G., Rodríguez-Valencia, V.M., Rico-Chávez, O., Zamora-Bárcenas, D.F., Rodríguez-Moreno, Á., Montiel-Parra, G., Arenas-Montaño, M., Galindo-Maldonado, F.A., Suzán-Azpiri, G., Ojeda-Flores, R., 2020. Composición de comunidades y </w:t>
      </w:r>
      <w:r w:rsidRPr="005B44B7">
        <w:rPr>
          <w:rFonts w:ascii="Times New Roman" w:hAnsi="Times New Roman" w:cs="Times New Roman"/>
          <w:sz w:val="24"/>
        </w:rPr>
        <w:lastRenderedPageBreak/>
        <w:t xml:space="preserve">filoespecificidad de ectoparásitos de murciélagos en paisajes agropecuarios de Veracruz, México. Ecosist. Recur. Agropec. 7. </w:t>
      </w:r>
      <w:hyperlink r:id="rId8" w:history="1">
        <w:r w:rsidR="00976C42" w:rsidRPr="005B44B7">
          <w:rPr>
            <w:rStyle w:val="Hyperlink"/>
            <w:rFonts w:ascii="Times New Roman" w:hAnsi="Times New Roman" w:cs="Times New Roman"/>
            <w:sz w:val="24"/>
          </w:rPr>
          <w:t>https://doi.org/10.19136/era.a7n1.2059</w:t>
        </w:r>
      </w:hyperlink>
    </w:p>
    <w:p w14:paraId="7F0BB3E5" w14:textId="5D2FDF92" w:rsidR="005B44B7" w:rsidRPr="005B44B7" w:rsidRDefault="002D5C8A" w:rsidP="00976C42">
      <w:pPr>
        <w:widowControl w:val="0"/>
        <w:spacing w:before="240" w:after="240" w:line="480" w:lineRule="auto"/>
        <w:ind w:left="720" w:hanging="720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Included in gap analysis only:</w:t>
      </w:r>
    </w:p>
    <w:p w14:paraId="58C1C3CB" w14:textId="023DBCF8" w:rsidR="005B44B7" w:rsidRPr="005B44B7" w:rsidRDefault="005B44B7" w:rsidP="005B44B7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B44B7">
        <w:rPr>
          <w:rFonts w:ascii="Times New Roman" w:hAnsi="Times New Roman" w:cs="Times New Roman"/>
          <w:sz w:val="24"/>
        </w:rPr>
        <w:t xml:space="preserve">Hernández-Martínez, J., Morales-Malacara, J.B., Alvarez-Añorve, M.Y., Amador-Hernández, S., Oyama, K., Avila-Cabadilla, L.D., 2019. Drivers potentially influencing host–bat fly interactions in anthropogenic neotropical landscapes at different spatial scales. Parasitology 146, 74–88. </w:t>
      </w:r>
      <w:hyperlink r:id="rId9" w:history="1">
        <w:r w:rsidRPr="005B44B7">
          <w:rPr>
            <w:rStyle w:val="Hyperlink"/>
            <w:rFonts w:ascii="Times New Roman" w:hAnsi="Times New Roman" w:cs="Times New Roman"/>
            <w:sz w:val="24"/>
          </w:rPr>
          <w:t>https://doi.org/10.1017/S0031182018000732</w:t>
        </w:r>
      </w:hyperlink>
    </w:p>
    <w:p w14:paraId="7AA0B6C0" w14:textId="77777777" w:rsidR="005B44B7" w:rsidRPr="005B44B7" w:rsidRDefault="005B44B7" w:rsidP="005B44B7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B44B7">
        <w:rPr>
          <w:rFonts w:ascii="Times New Roman" w:hAnsi="Times New Roman" w:cs="Times New Roman"/>
          <w:sz w:val="24"/>
        </w:rPr>
        <w:t xml:space="preserve">Phelps, K.L., Kingston, T., 2018. Environmental and biological context modulates the physiological stress response of bats to human disturbance. Oecologia 188, 41–52. </w:t>
      </w:r>
      <w:hyperlink r:id="rId10" w:history="1">
        <w:r w:rsidRPr="005B44B7">
          <w:rPr>
            <w:rStyle w:val="Hyperlink"/>
            <w:rFonts w:ascii="Times New Roman" w:hAnsi="Times New Roman" w:cs="Times New Roman"/>
            <w:sz w:val="24"/>
          </w:rPr>
          <w:t>https://doi.org/10.1007/s00442-018-4179-2</w:t>
        </w:r>
      </w:hyperlink>
    </w:p>
    <w:p w14:paraId="028FCBC1" w14:textId="77777777" w:rsidR="005B44B7" w:rsidRPr="005B44B7" w:rsidRDefault="005B44B7" w:rsidP="005B44B7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5B44B7">
        <w:rPr>
          <w:rFonts w:ascii="Times New Roman" w:hAnsi="Times New Roman" w:cs="Times New Roman"/>
          <w:sz w:val="24"/>
        </w:rPr>
        <w:t xml:space="preserve">Ralisata, M., Andriamboavonjy, F.R., Rakotondravony, D., Ravoahangimalala, O.R., Randrianandrianina, F.H., Racey, P.A., 2010. Monastic Myzopoda : the foraging and roosting ecology of a sexually segregated Malagasy endemic bat. Journal of Zoology 282, 130–139. </w:t>
      </w:r>
      <w:hyperlink r:id="rId11" w:history="1">
        <w:r w:rsidRPr="005B44B7">
          <w:rPr>
            <w:rStyle w:val="Hyperlink"/>
            <w:rFonts w:ascii="Times New Roman" w:hAnsi="Times New Roman" w:cs="Times New Roman"/>
            <w:sz w:val="24"/>
          </w:rPr>
          <w:t>https://doi.org/10.1111/j.1469-7998.2010.00724.x</w:t>
        </w:r>
      </w:hyperlink>
    </w:p>
    <w:p w14:paraId="61886315" w14:textId="77777777" w:rsidR="005B44B7" w:rsidRPr="005B44B7" w:rsidRDefault="005B44B7" w:rsidP="005B44B7">
      <w:pPr>
        <w:widowControl w:val="0"/>
        <w:spacing w:before="240" w:after="240"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B44B7">
        <w:rPr>
          <w:rFonts w:ascii="Times New Roman" w:hAnsi="Times New Roman" w:cs="Times New Roman"/>
          <w:sz w:val="24"/>
        </w:rPr>
        <w:t>Ramalho, D.F., Diniz, U.M., Aguiar, L.M.S., 2021. Anthropization Affects the Assembly of Bat-Bat Fly Interaction Networks. Front. Environ. Sci. 9, 752412. https://doi.org/10.3389/fenvs.2021.752412</w:t>
      </w:r>
    </w:p>
    <w:p w14:paraId="15871797" w14:textId="77777777" w:rsidR="005B44B7" w:rsidRPr="005B44B7" w:rsidRDefault="005B44B7" w:rsidP="005B44B7">
      <w:pPr>
        <w:widowControl w:val="0"/>
        <w:spacing w:before="240" w:after="240" w:line="480" w:lineRule="auto"/>
        <w:ind w:left="720" w:hanging="720"/>
        <w:rPr>
          <w:rFonts w:ascii="Times New Roman" w:hAnsi="Times New Roman" w:cs="Times New Roman"/>
          <w:sz w:val="24"/>
        </w:rPr>
      </w:pPr>
    </w:p>
    <w:p w14:paraId="73387A89" w14:textId="77777777" w:rsidR="005B44B7" w:rsidRPr="005B44B7" w:rsidRDefault="005B44B7" w:rsidP="00976C42">
      <w:pPr>
        <w:widowControl w:val="0"/>
        <w:spacing w:before="240" w:after="240" w:line="48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5B44B7" w:rsidRPr="005B4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2E"/>
    <w:rsid w:val="000C113E"/>
    <w:rsid w:val="001B7721"/>
    <w:rsid w:val="001E1A16"/>
    <w:rsid w:val="002B56B7"/>
    <w:rsid w:val="002D5C8A"/>
    <w:rsid w:val="00326CAA"/>
    <w:rsid w:val="003B3331"/>
    <w:rsid w:val="00442805"/>
    <w:rsid w:val="0048081D"/>
    <w:rsid w:val="0051362F"/>
    <w:rsid w:val="005B44B7"/>
    <w:rsid w:val="008C7ACE"/>
    <w:rsid w:val="00976C42"/>
    <w:rsid w:val="00A0539E"/>
    <w:rsid w:val="00C27A2E"/>
    <w:rsid w:val="00C465DE"/>
    <w:rsid w:val="00C74829"/>
    <w:rsid w:val="00DE00EC"/>
    <w:rsid w:val="00E000E4"/>
    <w:rsid w:val="00EA5D81"/>
    <w:rsid w:val="00EC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BECCC"/>
  <w15:chartTrackingRefBased/>
  <w15:docId w15:val="{CBCC5D41-3B16-43C9-A1FB-B658088A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A2E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465DE"/>
  </w:style>
  <w:style w:type="character" w:styleId="Hyperlink">
    <w:name w:val="Hyperlink"/>
    <w:basedOn w:val="DefaultParagraphFont"/>
    <w:uiPriority w:val="99"/>
    <w:unhideWhenUsed/>
    <w:rsid w:val="00976C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6C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9136/era.a7n1.2059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btp.12757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ece3.2245" TargetMode="External"/><Relationship Id="rId11" Type="http://schemas.openxmlformats.org/officeDocument/2006/relationships/hyperlink" Target="https://doi.org/10.1111/j.1469-7998.2010.00724.x" TargetMode="External"/><Relationship Id="rId5" Type="http://schemas.openxmlformats.org/officeDocument/2006/relationships/hyperlink" Target="https://doi.org/10.1111/btp.12489" TargetMode="External"/><Relationship Id="rId10" Type="http://schemas.openxmlformats.org/officeDocument/2006/relationships/hyperlink" Target="https://doi.org/10.1007/s00442-018-4179-2" TargetMode="External"/><Relationship Id="rId4" Type="http://schemas.openxmlformats.org/officeDocument/2006/relationships/hyperlink" Target="https://doi.org/10.1007/s00436-016-5137-8" TargetMode="External"/><Relationship Id="rId9" Type="http://schemas.openxmlformats.org/officeDocument/2006/relationships/hyperlink" Target="https://doi.org/10.1017/S00311820180007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Heckley</dc:creator>
  <cp:keywords/>
  <dc:description/>
  <cp:lastModifiedBy>Alexis Heckley</cp:lastModifiedBy>
  <cp:revision>24</cp:revision>
  <dcterms:created xsi:type="dcterms:W3CDTF">2021-10-08T13:39:00Z</dcterms:created>
  <dcterms:modified xsi:type="dcterms:W3CDTF">2023-01-04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uKMkOWU7"/&gt;&lt;style id="http://www.zotero.org/styles/biological-conservation" hasBibliography="1" bibliographyStyleHasBeenSet="1"/&gt;&lt;prefs&gt;&lt;pref name="fieldType" value="Field"/&gt;&lt;/prefs&gt;&lt;/data&gt;</vt:lpwstr>
  </property>
</Properties>
</file>